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F10" w:rsidRDefault="00EA03D6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US"/>
        </w:rPr>
        <w:t>Supplementary Table 1. Explanatory definition of methods for measurement of cerebrovascular autoregulation submitted to the experts (ABP = arterial blood pressure, CBF = cerebral blood flow, CPP = cerebral perfusion pressure,</w:t>
      </w:r>
      <w:r w:rsidR="009912DF">
        <w:rPr>
          <w:rFonts w:ascii="Calibri" w:hAnsi="Calibri" w:cs="Calibri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9912DF">
        <w:rPr>
          <w:rFonts w:ascii="Calibri" w:hAnsi="Calibri" w:cs="Calibri"/>
          <w:sz w:val="22"/>
          <w:szCs w:val="22"/>
          <w:shd w:val="clear" w:color="auto" w:fill="FFFFFF"/>
          <w:lang w:val="en-US"/>
        </w:rPr>
        <w:t>Glu</w:t>
      </w:r>
      <w:proofErr w:type="spellEnd"/>
      <w:r w:rsidR="009912DF">
        <w:rPr>
          <w:rFonts w:ascii="Calibri" w:hAnsi="Calibri" w:cs="Calibri"/>
          <w:sz w:val="22"/>
          <w:szCs w:val="22"/>
          <w:shd w:val="clear" w:color="auto" w:fill="FFFFFF"/>
          <w:lang w:val="en-US"/>
        </w:rPr>
        <w:t xml:space="preserve"> = glutamate,</w:t>
      </w:r>
      <w:bookmarkStart w:id="0" w:name="_GoBack"/>
      <w:bookmarkEnd w:id="0"/>
      <w:r>
        <w:rPr>
          <w:rFonts w:ascii="Calibri" w:hAnsi="Calibri" w:cs="Calibri"/>
          <w:sz w:val="22"/>
          <w:szCs w:val="22"/>
          <w:shd w:val="clear" w:color="auto" w:fill="FFFFFF"/>
          <w:lang w:val="en-US"/>
        </w:rPr>
        <w:t xml:space="preserve"> ICP = intracranial pressure, TCD = transcranial Doppler).</w:t>
      </w:r>
    </w:p>
    <w:p w:rsidR="006E56BD" w:rsidRDefault="006E56BD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6378"/>
        <w:gridCol w:w="1129"/>
      </w:tblGrid>
      <w:tr w:rsidR="006E56BD" w:rsidRPr="00EA03D6" w:rsidTr="006E56BD">
        <w:tc>
          <w:tcPr>
            <w:tcW w:w="1555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6378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Explanation</w:t>
            </w:r>
          </w:p>
        </w:tc>
        <w:tc>
          <w:tcPr>
            <w:tcW w:w="1129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Reference</w:t>
            </w:r>
          </w:p>
        </w:tc>
      </w:tr>
      <w:tr w:rsidR="006E56BD" w:rsidRPr="00606753" w:rsidTr="006E56BD">
        <w:tc>
          <w:tcPr>
            <w:tcW w:w="1555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ARI</w:t>
            </w:r>
          </w:p>
        </w:tc>
        <w:tc>
          <w:tcPr>
            <w:tcW w:w="6378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he Autoregulation Index, defined as a dimensionless index ranging from 0 to 9, representative of a response of TCD based flow velocity to a hypothetical impulse change in ABP</w:t>
            </w:r>
          </w:p>
        </w:tc>
        <w:tc>
          <w:tcPr>
            <w:tcW w:w="1129" w:type="dxa"/>
          </w:tcPr>
          <w:p w:rsidR="006E56BD" w:rsidRPr="00EA03D6" w:rsidRDefault="0060675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</w:tr>
      <w:tr w:rsidR="006E56BD" w:rsidRPr="00EA03D6" w:rsidTr="006E56BD">
        <w:tc>
          <w:tcPr>
            <w:tcW w:w="1555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CD transfer function analysis</w:t>
            </w:r>
          </w:p>
        </w:tc>
        <w:tc>
          <w:tcPr>
            <w:tcW w:w="6378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ransfer function analysis methods describing the relation between ABP and TCD based flow velocity</w:t>
            </w:r>
          </w:p>
        </w:tc>
        <w:tc>
          <w:tcPr>
            <w:tcW w:w="1129" w:type="dxa"/>
          </w:tcPr>
          <w:p w:rsidR="006E56BD" w:rsidRPr="00EA03D6" w:rsidRDefault="0060675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</w:tr>
      <w:tr w:rsidR="006E56BD" w:rsidRPr="00EA03D6" w:rsidTr="006E56BD">
        <w:tc>
          <w:tcPr>
            <w:tcW w:w="1555" w:type="dxa"/>
          </w:tcPr>
          <w:p w:rsidR="006E56BD" w:rsidRPr="00EA03D6" w:rsidRDefault="006E56B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ICP response to ABP manipulation</w:t>
            </w:r>
          </w:p>
        </w:tc>
        <w:tc>
          <w:tcPr>
            <w:tcW w:w="6378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Clinical observation of ICP response to ABP manipulation as described in the SIBICC algorithms</w:t>
            </w:r>
          </w:p>
        </w:tc>
        <w:tc>
          <w:tcPr>
            <w:tcW w:w="1129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,4</w:t>
            </w:r>
          </w:p>
        </w:tc>
      </w:tr>
      <w:tr w:rsidR="006E56BD" w:rsidRPr="00EA03D6" w:rsidTr="006E56BD">
        <w:tc>
          <w:tcPr>
            <w:tcW w:w="1555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PRx</w:t>
            </w:r>
            <w:proofErr w:type="spellEnd"/>
          </w:p>
        </w:tc>
        <w:tc>
          <w:tcPr>
            <w:tcW w:w="6378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he Pressure Reactivity Index, calculated as the moving Pearson correlation coefficient between 30 consecutive 10 second averages of ICP and mean ABP signals using waveform data capture</w:t>
            </w:r>
          </w:p>
        </w:tc>
        <w:tc>
          <w:tcPr>
            <w:tcW w:w="1129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</w:tr>
      <w:tr w:rsidR="006E56BD" w:rsidRPr="00EA03D6" w:rsidTr="006E56BD">
        <w:tc>
          <w:tcPr>
            <w:tcW w:w="1555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L-</w:t>
            </w: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PRx</w:t>
            </w:r>
            <w:proofErr w:type="spellEnd"/>
          </w:p>
        </w:tc>
        <w:tc>
          <w:tcPr>
            <w:tcW w:w="6378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he 'long' Pressure Reactivity Index, calculated as the moving Pearson correlation coefficient between 20 consecutive values of ICP and mean ABP using minute by minute signal capture</w:t>
            </w:r>
          </w:p>
        </w:tc>
        <w:tc>
          <w:tcPr>
            <w:tcW w:w="1129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6E56BD" w:rsidRPr="00EA03D6" w:rsidTr="006E56BD">
        <w:tc>
          <w:tcPr>
            <w:tcW w:w="1555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LAx</w:t>
            </w:r>
            <w:proofErr w:type="spellEnd"/>
          </w:p>
        </w:tc>
        <w:tc>
          <w:tcPr>
            <w:tcW w:w="6378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he Low-</w:t>
            </w: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frequencey</w:t>
            </w:r>
            <w:proofErr w:type="spellEnd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toregulation Index, the averaged moving Pearson correlation coefficient of minute by minute signals of ICP and mean ABP calculated over time intervals varying between 3 and 120 minutes)[</w:t>
            </w:r>
          </w:p>
        </w:tc>
        <w:tc>
          <w:tcPr>
            <w:tcW w:w="1129" w:type="dxa"/>
          </w:tcPr>
          <w:p w:rsidR="006E56BD" w:rsidRPr="00EA03D6" w:rsidRDefault="003C11D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6E56BD" w:rsidRPr="00EA03D6" w:rsidTr="006E56BD">
        <w:tc>
          <w:tcPr>
            <w:tcW w:w="1555" w:type="dxa"/>
          </w:tcPr>
          <w:p w:rsidR="006E56BD" w:rsidRPr="00EA03D6" w:rsidRDefault="005553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Mx</w:t>
            </w:r>
            <w:proofErr w:type="spellEnd"/>
          </w:p>
        </w:tc>
        <w:tc>
          <w:tcPr>
            <w:tcW w:w="6378" w:type="dxa"/>
          </w:tcPr>
          <w:p w:rsidR="006E56BD" w:rsidRPr="00EA03D6" w:rsidRDefault="005553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he Mean Flow Index, calculated as the Pearson correlation coefficient between 40 consecutive 6 second averages of TCD based mean flow velocity and CPP signals</w:t>
            </w:r>
          </w:p>
        </w:tc>
        <w:tc>
          <w:tcPr>
            <w:tcW w:w="1129" w:type="dxa"/>
          </w:tcPr>
          <w:p w:rsidR="006E56BD" w:rsidRPr="00EA03D6" w:rsidRDefault="005553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5553D1" w:rsidRPr="00EA03D6" w:rsidTr="006E56BD">
        <w:tc>
          <w:tcPr>
            <w:tcW w:w="1555" w:type="dxa"/>
          </w:tcPr>
          <w:p w:rsidR="005553D1" w:rsidRPr="00EA03D6" w:rsidRDefault="005553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ORx</w:t>
            </w:r>
            <w:proofErr w:type="spellEnd"/>
          </w:p>
        </w:tc>
        <w:tc>
          <w:tcPr>
            <w:tcW w:w="6378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he brain tissue oxygen pressure reactivity index, calculated as the Pearson correlation coefficient between signals of PbO2 and CPP every 30 seconds over intervals of 1, 6 or 12 hours</w:t>
            </w:r>
          </w:p>
        </w:tc>
        <w:tc>
          <w:tcPr>
            <w:tcW w:w="1129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</w:tr>
      <w:tr w:rsidR="005553D1" w:rsidRPr="00EA03D6" w:rsidTr="006E56BD">
        <w:tc>
          <w:tcPr>
            <w:tcW w:w="1555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Lx</w:t>
            </w:r>
          </w:p>
        </w:tc>
        <w:tc>
          <w:tcPr>
            <w:tcW w:w="6378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he LDF based autoregulation index, calculated as the Pearson correlation coefficient of 30 consecutive 10 second averages of LDF based CBF and CPP</w:t>
            </w:r>
          </w:p>
        </w:tc>
        <w:tc>
          <w:tcPr>
            <w:tcW w:w="1129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5553D1" w:rsidRPr="00EA03D6" w:rsidTr="006E56BD">
        <w:tc>
          <w:tcPr>
            <w:tcW w:w="1555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Ox</w:t>
            </w:r>
            <w:proofErr w:type="spellEnd"/>
          </w:p>
        </w:tc>
        <w:tc>
          <w:tcPr>
            <w:tcW w:w="6378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The Total Oxygen based CA index, calculated as the moving Pearson correlation coefficient of 30 consecutive 10 second averages of Near Infrared Spectroscopy based Total Oxygen Index and CPP</w:t>
            </w:r>
          </w:p>
        </w:tc>
        <w:tc>
          <w:tcPr>
            <w:tcW w:w="1129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5553D1" w:rsidRPr="00EA03D6" w:rsidTr="006E56BD">
        <w:tc>
          <w:tcPr>
            <w:tcW w:w="1555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Hx</w:t>
            </w:r>
            <w:proofErr w:type="spellEnd"/>
          </w:p>
        </w:tc>
        <w:tc>
          <w:tcPr>
            <w:tcW w:w="6378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he Total Hemoglobin based CA index, calculated as the moving Pearson correlation coefficient of 30 consecutive 10 second averages of Near Infrared Spectroscopy based Total Hemoglobin Index and CPP</w:t>
            </w:r>
          </w:p>
        </w:tc>
        <w:tc>
          <w:tcPr>
            <w:tcW w:w="1129" w:type="dxa"/>
          </w:tcPr>
          <w:p w:rsidR="005553D1" w:rsidRPr="00EA03D6" w:rsidRDefault="004911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606753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4911DD" w:rsidRPr="00EA03D6" w:rsidTr="006E56BD">
        <w:tc>
          <w:tcPr>
            <w:tcW w:w="1555" w:type="dxa"/>
          </w:tcPr>
          <w:p w:rsidR="004911DD" w:rsidRPr="00EA03D6" w:rsidRDefault="004911DD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 xml:space="preserve">Correlation extracellular </w:t>
            </w: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Glu</w:t>
            </w:r>
            <w:proofErr w:type="spellEnd"/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 xml:space="preserve"> with CPP</w:t>
            </w:r>
          </w:p>
        </w:tc>
        <w:tc>
          <w:tcPr>
            <w:tcW w:w="6378" w:type="dxa"/>
          </w:tcPr>
          <w:p w:rsidR="004911DD" w:rsidRPr="00EA03D6" w:rsidRDefault="004911DD" w:rsidP="00EA03D6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e correlation of extracellular glutamate as measured with </w:t>
            </w: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>microdialysi</w:t>
            </w:r>
            <w:r w:rsidR="00EA03D6"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proofErr w:type="spellEnd"/>
            <w:r w:rsidRPr="00EA03D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nd </w:t>
            </w:r>
            <w:r w:rsidR="00EA03D6">
              <w:rPr>
                <w:rFonts w:ascii="Calibri" w:hAnsi="Calibri" w:cs="Calibri"/>
                <w:sz w:val="20"/>
                <w:szCs w:val="20"/>
                <w:lang w:val="en-US"/>
              </w:rPr>
              <w:t>CPP</w:t>
            </w:r>
          </w:p>
        </w:tc>
        <w:tc>
          <w:tcPr>
            <w:tcW w:w="1129" w:type="dxa"/>
          </w:tcPr>
          <w:p w:rsidR="004911DD" w:rsidRPr="00EA03D6" w:rsidRDefault="0060675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</w:tr>
      <w:tr w:rsidR="004911DD" w:rsidRPr="00EA03D6" w:rsidTr="006E56BD">
        <w:tc>
          <w:tcPr>
            <w:tcW w:w="1555" w:type="dxa"/>
          </w:tcPr>
          <w:p w:rsidR="004911DD" w:rsidRPr="00EA03D6" w:rsidRDefault="004911DD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CBFx</w:t>
            </w:r>
            <w:proofErr w:type="spellEnd"/>
          </w:p>
        </w:tc>
        <w:tc>
          <w:tcPr>
            <w:tcW w:w="6378" w:type="dxa"/>
          </w:tcPr>
          <w:p w:rsidR="004911DD" w:rsidRPr="00EA03D6" w:rsidRDefault="004911DD">
            <w:pPr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</w:pPr>
            <w:r w:rsidRPr="00EA03D6">
              <w:rPr>
                <w:rFonts w:ascii="Calibri" w:hAnsi="Calibri" w:cs="Calibri"/>
                <w:sz w:val="20"/>
                <w:szCs w:val="20"/>
                <w:shd w:val="clear" w:color="auto" w:fill="FFFFFF"/>
                <w:lang w:val="en-US"/>
              </w:rPr>
              <w:t>The thermal diffusion based autoregulation index, calculated as the Pearson correlation coefficient of 30 consecutive 10 second averages of thermal diffusion based cerebral blood flow and CPP</w:t>
            </w:r>
          </w:p>
        </w:tc>
        <w:tc>
          <w:tcPr>
            <w:tcW w:w="1129" w:type="dxa"/>
          </w:tcPr>
          <w:p w:rsidR="004911DD" w:rsidRPr="00EA03D6" w:rsidRDefault="0060675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</w:p>
        </w:tc>
      </w:tr>
    </w:tbl>
    <w:p w:rsidR="006E56BD" w:rsidRPr="00F92D50" w:rsidRDefault="006E56BD">
      <w:pPr>
        <w:rPr>
          <w:lang w:val="en-US"/>
        </w:rPr>
      </w:pPr>
    </w:p>
    <w:sectPr w:rsidR="006E56BD" w:rsidRPr="00F92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D50"/>
    <w:rsid w:val="00186F10"/>
    <w:rsid w:val="003C11D9"/>
    <w:rsid w:val="004911DD"/>
    <w:rsid w:val="005553D1"/>
    <w:rsid w:val="00606753"/>
    <w:rsid w:val="006E56BD"/>
    <w:rsid w:val="009912DF"/>
    <w:rsid w:val="00EA03D6"/>
    <w:rsid w:val="00F9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586B34"/>
  <w15:chartTrackingRefBased/>
  <w15:docId w15:val="{6D158552-A9D1-4B5E-946F-D07359E77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6E5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D0702A</Template>
  <TotalTime>15</TotalTime>
  <Pages>1</Pages>
  <Words>404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Depreitere</dc:creator>
  <cp:keywords/>
  <dc:description/>
  <cp:lastModifiedBy>Bart Depreitere</cp:lastModifiedBy>
  <cp:revision>7</cp:revision>
  <dcterms:created xsi:type="dcterms:W3CDTF">2020-04-26T09:36:00Z</dcterms:created>
  <dcterms:modified xsi:type="dcterms:W3CDTF">2020-04-27T15:15:00Z</dcterms:modified>
</cp:coreProperties>
</file>